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A13" w:rsidRPr="004536AD" w:rsidRDefault="000E19A9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4536AD">
        <w:rPr>
          <w:rFonts w:ascii="Times New Roman" w:hAnsi="Times New Roman" w:cs="Times New Roman"/>
          <w:b/>
          <w:color w:val="000000" w:themeColor="text1"/>
          <w:sz w:val="24"/>
        </w:rPr>
        <w:t xml:space="preserve">S5 </w:t>
      </w:r>
      <w:r w:rsidR="006A2097" w:rsidRPr="004536AD">
        <w:rPr>
          <w:rFonts w:ascii="Times New Roman" w:hAnsi="Times New Roman" w:cs="Times New Roman"/>
          <w:b/>
          <w:color w:val="000000" w:themeColor="text1"/>
          <w:sz w:val="24"/>
        </w:rPr>
        <w:t>Table. Sex-</w:t>
      </w:r>
      <w:r w:rsidR="00D07DCF" w:rsidRPr="004536AD">
        <w:rPr>
          <w:rFonts w:ascii="Times New Roman" w:hAnsi="Times New Roman" w:cs="Times New Roman"/>
          <w:b/>
          <w:color w:val="000000" w:themeColor="text1"/>
          <w:sz w:val="24"/>
        </w:rPr>
        <w:t>chromosomal</w:t>
      </w:r>
      <w:r w:rsidR="006A2097" w:rsidRPr="004536AD">
        <w:rPr>
          <w:rFonts w:ascii="Times New Roman" w:hAnsi="Times New Roman" w:cs="Times New Roman"/>
          <w:b/>
          <w:color w:val="000000" w:themeColor="text1"/>
          <w:sz w:val="24"/>
        </w:rPr>
        <w:t xml:space="preserve"> unigenes identified by </w:t>
      </w:r>
      <w:r w:rsidR="00773397" w:rsidRPr="004536AD">
        <w:rPr>
          <w:rFonts w:ascii="Times New Roman" w:hAnsi="Times New Roman" w:cs="Times New Roman"/>
          <w:b/>
          <w:color w:val="000000" w:themeColor="text1"/>
          <w:sz w:val="24"/>
        </w:rPr>
        <w:t xml:space="preserve">an </w:t>
      </w:r>
      <w:r w:rsidR="006A2097" w:rsidRPr="004536AD">
        <w:rPr>
          <w:rFonts w:ascii="Times New Roman" w:hAnsi="Times New Roman" w:cs="Times New Roman"/>
          <w:b/>
          <w:color w:val="000000" w:themeColor="text1"/>
          <w:sz w:val="24"/>
        </w:rPr>
        <w:t xml:space="preserve">RNA-seq analysis of eight females and males from </w:t>
      </w:r>
      <w:r w:rsidR="00773397" w:rsidRPr="004536AD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6A2097" w:rsidRPr="004536AD">
        <w:rPr>
          <w:rFonts w:ascii="Times New Roman" w:hAnsi="Times New Roman" w:cs="Times New Roman"/>
          <w:b/>
          <w:color w:val="000000" w:themeColor="text1"/>
          <w:sz w:val="24"/>
        </w:rPr>
        <w:t>dioecious line 03-009</w:t>
      </w:r>
      <w:r w:rsidR="004536AD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tbl>
      <w:tblPr>
        <w:tblW w:w="8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8"/>
        <w:gridCol w:w="878"/>
        <w:gridCol w:w="1097"/>
        <w:gridCol w:w="1154"/>
        <w:gridCol w:w="1148"/>
        <w:gridCol w:w="743"/>
        <w:gridCol w:w="1368"/>
      </w:tblGrid>
      <w:tr w:rsidR="00303CDC" w:rsidRPr="004536AD" w:rsidTr="00B866D5">
        <w:trPr>
          <w:trHeight w:val="660"/>
        </w:trPr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7733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Unigene 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7733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Length </w:t>
            </w:r>
            <w:r w:rsidR="006A2097"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(bp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7733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Number </w:t>
            </w:r>
            <w:r w:rsidR="006A2097"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of SNP</w:t>
            </w: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NP position</w:t>
            </w:r>
          </w:p>
        </w:tc>
        <w:tc>
          <w:tcPr>
            <w:tcW w:w="18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7733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enotyp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7733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Segregation </w:t>
            </w:r>
            <w:r w:rsidR="006A2097"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attern</w:t>
            </w:r>
            <w:r w:rsidR="00D05BF9" w:rsidRPr="004536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303CDC" w:rsidRPr="004536AD" w:rsidTr="00B866D5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864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884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2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2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885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  <w:bookmarkStart w:id="0" w:name="_GoBack"/>
            <w:bookmarkEnd w:id="0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5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9087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9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3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101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2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5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142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8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4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1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223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1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333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8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678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8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936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19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30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34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1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43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5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45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54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57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8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72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0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7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2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87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7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2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439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2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2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2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9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6480_c1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4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6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787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15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0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837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6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92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864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6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32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3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6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602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8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0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1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64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,55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8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77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87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28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057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3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15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1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6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371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1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47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2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3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52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2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2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6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10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3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364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3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4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0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0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474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73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4781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8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0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503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2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8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8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534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95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4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,85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5700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2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7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72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8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84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84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6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2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15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79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0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31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41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1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6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931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2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939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6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0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8410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5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9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000_c0_seq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0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1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43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04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566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48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9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05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78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8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79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89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0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6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974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6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8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19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0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243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,0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,1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,3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30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87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5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9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8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6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4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6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8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644_c1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5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1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659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1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5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662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6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4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74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6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0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6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773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6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43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7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4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4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66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907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17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2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31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3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2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45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953_c0_seq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6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5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118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7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6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1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420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1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6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9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45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8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85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comp51683_c8_seq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3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767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4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849_c4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7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8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01_c1_seq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3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6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59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7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05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3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3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3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3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201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9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3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3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21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7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4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326_c1_seq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6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369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3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9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408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36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474_c2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4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8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4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4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4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6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7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0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8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5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8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31_c4_seq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1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40_c0_seq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0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45_c0_seq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0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8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6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0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77_c1_seq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6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3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comp52579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4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87_c1_seq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,77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05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03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,2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94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04_c0_seq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6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8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9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08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66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55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12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8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1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81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3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316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321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7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0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418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0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5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951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5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0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469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4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9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734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829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9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1877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029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8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3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034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053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060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9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158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5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2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175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6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333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366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7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380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2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550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6579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683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9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2974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2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9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821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0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2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87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8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9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89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4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92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291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4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15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37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0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37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8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8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392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4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5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408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2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9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486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9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561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5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21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3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45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1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3955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4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8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10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2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8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5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11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4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8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56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8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7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1615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4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15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48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3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1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35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05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46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0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3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57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0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2892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49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4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334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3423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1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2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2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2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379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7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3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406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8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1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4081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8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6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513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2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8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4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comp4561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9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3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571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6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23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5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9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65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8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713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8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6936_c1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0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19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1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6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720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9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7883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9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8609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1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861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7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0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8642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8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02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57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4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41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8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7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417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2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8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438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559_c0_seq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2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600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6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49946_c0_seq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01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41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28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1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3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464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0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0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536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1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7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566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5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6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607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8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25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98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0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40_c1_seq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8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1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45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6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876_c1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8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6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9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0997_c1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9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8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042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8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comp51150_c2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5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17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27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199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3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0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244_c0_seq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35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6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479_c3_seq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08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56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8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3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603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3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5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624_c4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7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3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6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630_c4_seq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86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9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680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0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8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8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770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0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790_c0_seq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1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815_c0_seq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7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0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877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6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888_c0_seq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6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03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6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0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20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7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9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56_c0_seq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0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1963_c4_seq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37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6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3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56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014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017_c1_seq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4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2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3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041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7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2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2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69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5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06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87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3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123_c1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7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7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5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9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9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15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27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6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282_c3_seq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45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4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353_c0_seq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79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51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367_c1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7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57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406_c0_seq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0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8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7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481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10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7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06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7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8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13_c0_seq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8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4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26_c1_seq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63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4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28_c2_seq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7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45_c0_seq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4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5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0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82_c0_seq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3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9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9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584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2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,2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03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6,2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04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07_c0_seq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71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44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11_c0_seq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5,72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2,12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12_c0_se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8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4,27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21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7,27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613_c0_se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9,69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3,5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2725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380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7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4533_c1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7466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8962_c0_seq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5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1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59007_c0_seq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52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7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303CDC" w:rsidRPr="004536AD" w:rsidTr="00B866D5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omp65310_c0_seq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2097" w:rsidRPr="004536AD" w:rsidRDefault="006A2097" w:rsidP="005D211E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536A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</w:tbl>
    <w:p w:rsidR="006A2097" w:rsidRPr="004536AD" w:rsidRDefault="00D05BF9" w:rsidP="007B3FC7">
      <w:pPr>
        <w:rPr>
          <w:rFonts w:ascii="Times New Roman" w:hAnsi="Times New Roman" w:cs="Times New Roman"/>
          <w:color w:val="000000" w:themeColor="text1"/>
          <w:sz w:val="24"/>
        </w:rPr>
      </w:pPr>
      <w:r w:rsidRPr="004536AD">
        <w:rPr>
          <w:rFonts w:ascii="Times New Roman" w:hAnsi="Times New Roman" w:cs="Times New Roman"/>
          <w:color w:val="000000" w:themeColor="text1"/>
          <w:sz w:val="24"/>
          <w:vertAlign w:val="superscript"/>
        </w:rPr>
        <w:t>†</w:t>
      </w:r>
      <w:r w:rsidR="003237F7" w:rsidRPr="004536AD">
        <w:rPr>
          <w:rFonts w:ascii="Times New Roman" w:hAnsi="Times New Roman" w:cs="Times New Roman"/>
          <w:color w:val="000000" w:themeColor="text1"/>
          <w:sz w:val="24"/>
        </w:rPr>
        <w:t xml:space="preserve">Segregation patterns are defined in </w:t>
      </w:r>
      <w:r w:rsidR="00C43FFE" w:rsidRPr="004536AD">
        <w:rPr>
          <w:rFonts w:ascii="Times New Roman" w:hAnsi="Times New Roman" w:cs="Times New Roman"/>
          <w:color w:val="000000" w:themeColor="text1"/>
          <w:sz w:val="24"/>
        </w:rPr>
        <w:t>T</w:t>
      </w:r>
      <w:r w:rsidR="005725F1" w:rsidRPr="004536AD">
        <w:rPr>
          <w:rFonts w:ascii="Times New Roman" w:hAnsi="Times New Roman" w:cs="Times New Roman"/>
          <w:color w:val="000000" w:themeColor="text1"/>
          <w:sz w:val="24"/>
        </w:rPr>
        <w:t>able 1.</w:t>
      </w:r>
    </w:p>
    <w:sectPr w:rsidR="006A2097" w:rsidRPr="004536AD" w:rsidSect="00BF716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604020202020204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2097"/>
    <w:rsid w:val="0005557C"/>
    <w:rsid w:val="00065081"/>
    <w:rsid w:val="000E19A9"/>
    <w:rsid w:val="00122DE0"/>
    <w:rsid w:val="00132ABE"/>
    <w:rsid w:val="001627C0"/>
    <w:rsid w:val="001A498F"/>
    <w:rsid w:val="00303CDC"/>
    <w:rsid w:val="003237F7"/>
    <w:rsid w:val="003459AB"/>
    <w:rsid w:val="00354116"/>
    <w:rsid w:val="00404D3B"/>
    <w:rsid w:val="0041017D"/>
    <w:rsid w:val="004536AD"/>
    <w:rsid w:val="004D0035"/>
    <w:rsid w:val="0053082A"/>
    <w:rsid w:val="005725F1"/>
    <w:rsid w:val="005D211E"/>
    <w:rsid w:val="0063036D"/>
    <w:rsid w:val="006A2097"/>
    <w:rsid w:val="006B7974"/>
    <w:rsid w:val="00724AD6"/>
    <w:rsid w:val="00741682"/>
    <w:rsid w:val="007546A0"/>
    <w:rsid w:val="00773397"/>
    <w:rsid w:val="007B3FC7"/>
    <w:rsid w:val="0092433C"/>
    <w:rsid w:val="009603F5"/>
    <w:rsid w:val="009A1D84"/>
    <w:rsid w:val="009C4B71"/>
    <w:rsid w:val="009C7EAA"/>
    <w:rsid w:val="00A00C78"/>
    <w:rsid w:val="00A20992"/>
    <w:rsid w:val="00A26077"/>
    <w:rsid w:val="00B5562F"/>
    <w:rsid w:val="00B851C1"/>
    <w:rsid w:val="00B866D5"/>
    <w:rsid w:val="00BD7907"/>
    <w:rsid w:val="00BF716D"/>
    <w:rsid w:val="00C2370F"/>
    <w:rsid w:val="00C31CC2"/>
    <w:rsid w:val="00C43FFE"/>
    <w:rsid w:val="00CA2A13"/>
    <w:rsid w:val="00CE36BD"/>
    <w:rsid w:val="00D05BF9"/>
    <w:rsid w:val="00D07DCF"/>
    <w:rsid w:val="00D368DA"/>
    <w:rsid w:val="00D47280"/>
    <w:rsid w:val="00D77BF1"/>
    <w:rsid w:val="00EB5594"/>
    <w:rsid w:val="00EB7275"/>
    <w:rsid w:val="00F02EA0"/>
    <w:rsid w:val="00F54AC5"/>
    <w:rsid w:val="00F61C47"/>
    <w:rsid w:val="00F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59E9F70-24B9-684C-A278-7EEC191B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4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A209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A2097"/>
    <w:rPr>
      <w:color w:val="954F72"/>
      <w:u w:val="single"/>
    </w:rPr>
  </w:style>
  <w:style w:type="paragraph" w:customStyle="1" w:styleId="msonormal0">
    <w:name w:val="msonormal"/>
    <w:basedOn w:val="a"/>
    <w:rsid w:val="006A20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A2097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A2097"/>
    <w:pPr>
      <w:widowControl/>
      <w:spacing w:before="100" w:beforeAutospacing="1" w:after="100" w:afterAutospacing="1"/>
      <w:jc w:val="left"/>
    </w:pPr>
    <w:rPr>
      <w:rFonts w:ascii="Yu Gothic UI" w:eastAsia="ＭＳ Ｐゴシック" w:hAnsi="Yu Gothic UI" w:cs="ＭＳ Ｐゴシック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A2097"/>
    <w:pPr>
      <w:widowControl/>
      <w:spacing w:before="100" w:beforeAutospacing="1" w:after="100" w:afterAutospacing="1"/>
      <w:jc w:val="left"/>
    </w:pPr>
    <w:rPr>
      <w:rFonts w:ascii="Yu Gothic UI" w:eastAsia="ＭＳ Ｐゴシック" w:hAnsi="Yu Gothic UI" w:cs="ＭＳ Ｐゴシック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A2097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5">
    <w:name w:val="xl65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6">
    <w:name w:val="xl66"/>
    <w:basedOn w:val="a"/>
    <w:rsid w:val="006A209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67">
    <w:name w:val="xl67"/>
    <w:basedOn w:val="a"/>
    <w:rsid w:val="006A209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68">
    <w:name w:val="xl68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9">
    <w:name w:val="xl69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1">
    <w:name w:val="xl71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2">
    <w:name w:val="xl72"/>
    <w:basedOn w:val="a"/>
    <w:rsid w:val="006A2097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3">
    <w:name w:val="xl73"/>
    <w:basedOn w:val="a"/>
    <w:rsid w:val="006A2097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4">
    <w:name w:val="xl74"/>
    <w:basedOn w:val="a"/>
    <w:rsid w:val="006A20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5">
    <w:name w:val="xl75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6">
    <w:name w:val="xl76"/>
    <w:basedOn w:val="a"/>
    <w:rsid w:val="006A209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7">
    <w:name w:val="xl77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8">
    <w:name w:val="xl78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9">
    <w:name w:val="xl79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0">
    <w:name w:val="xl80"/>
    <w:basedOn w:val="a"/>
    <w:rsid w:val="006A2097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1">
    <w:name w:val="xl81"/>
    <w:basedOn w:val="a"/>
    <w:rsid w:val="006A20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2">
    <w:name w:val="xl82"/>
    <w:basedOn w:val="a"/>
    <w:rsid w:val="006A2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303CDC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03CD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2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782</Words>
  <Characters>1016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yuki Onodera</dc:creator>
  <cp:lastModifiedBy>Yasuyuki Onodera</cp:lastModifiedBy>
  <cp:revision>4</cp:revision>
  <cp:lastPrinted>2018-06-07T08:53:00Z</cp:lastPrinted>
  <dcterms:created xsi:type="dcterms:W3CDTF">2018-10-16T14:08:00Z</dcterms:created>
  <dcterms:modified xsi:type="dcterms:W3CDTF">2018-10-31T04:58:00Z</dcterms:modified>
</cp:coreProperties>
</file>